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CAFB9" w14:textId="764F1CF5" w:rsidR="00F52FB8" w:rsidRDefault="00F52FB8" w:rsidP="00F52FB8">
      <w:pPr>
        <w:pStyle w:val="Heading1"/>
      </w:pPr>
      <w:r>
        <w:t>Interview guide</w:t>
      </w:r>
    </w:p>
    <w:p w14:paraId="2BAE2F90" w14:textId="77777777" w:rsidR="00F52FB8" w:rsidRPr="003A74D7" w:rsidRDefault="00F52FB8" w:rsidP="00F52FB8">
      <w:pPr>
        <w:rPr>
          <w:b/>
          <w:bCs/>
        </w:rPr>
      </w:pPr>
      <w:r w:rsidRPr="003A74D7">
        <w:rPr>
          <w:b/>
          <w:bCs/>
        </w:rPr>
        <w:t xml:space="preserve">Topic List for </w:t>
      </w:r>
      <w:r>
        <w:rPr>
          <w:b/>
          <w:bCs/>
        </w:rPr>
        <w:t>Before</w:t>
      </w:r>
      <w:r w:rsidRPr="003A74D7">
        <w:rPr>
          <w:b/>
          <w:bCs/>
        </w:rPr>
        <w:t xml:space="preserve"> the Training</w:t>
      </w:r>
    </w:p>
    <w:tbl>
      <w:tblPr>
        <w:tblW w:w="9527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6"/>
        <w:gridCol w:w="7531"/>
      </w:tblGrid>
      <w:tr w:rsidR="00F52FB8" w14:paraId="4D0D2396" w14:textId="77777777" w:rsidTr="00680D9F">
        <w:trPr>
          <w:trHeight w:val="454"/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54637B9B" w14:textId="77777777" w:rsidR="00F52FB8" w:rsidRPr="003A74D7" w:rsidRDefault="00F52FB8" w:rsidP="00680D9F">
            <w:pPr>
              <w:rPr>
                <w:b/>
                <w:bCs/>
                <w:lang w:val="nl-NL"/>
              </w:rPr>
            </w:pPr>
            <w:r w:rsidRPr="003A74D7">
              <w:rPr>
                <w:b/>
                <w:bCs/>
              </w:rPr>
              <w:t>Top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789D06A" w14:textId="77777777" w:rsidR="00F52FB8" w:rsidRPr="003A74D7" w:rsidRDefault="00F52FB8" w:rsidP="00680D9F">
            <w:pPr>
              <w:rPr>
                <w:b/>
                <w:bCs/>
                <w:lang w:val="nl-NL"/>
              </w:rPr>
            </w:pPr>
            <w:r w:rsidRPr="003A74D7">
              <w:rPr>
                <w:b/>
                <w:bCs/>
              </w:rPr>
              <w:t>Question</w:t>
            </w:r>
          </w:p>
        </w:tc>
      </w:tr>
      <w:tr w:rsidR="00F52FB8" w14:paraId="5245D308" w14:textId="77777777" w:rsidTr="00680D9F">
        <w:trPr>
          <w:trHeight w:val="104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0C1B0A5C" w14:textId="77777777" w:rsidR="00F52FB8" w:rsidRPr="003A74D7" w:rsidRDefault="00F52FB8" w:rsidP="00680D9F">
            <w:r w:rsidRPr="003A74D7">
              <w:rPr>
                <w:b/>
                <w:bCs/>
              </w:rPr>
              <w:t>Demographics (Round of questions - all at onc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4692F3C" w14:textId="77777777" w:rsidR="00F52FB8" w:rsidRPr="003A74D7" w:rsidRDefault="00F52FB8" w:rsidP="00680D9F">
            <w:r w:rsidRPr="003A74D7">
              <w:t>- What is your name? - How old are you? - How long have you been a nurse/medical professional?</w:t>
            </w:r>
          </w:p>
        </w:tc>
      </w:tr>
      <w:tr w:rsidR="00F52FB8" w14:paraId="0A4C78EA" w14:textId="77777777" w:rsidTr="00680D9F">
        <w:trPr>
          <w:trHeight w:val="162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5BBDC99F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Pai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1AECD24C" w14:textId="77777777" w:rsidR="00F52FB8" w:rsidRPr="003A74D7" w:rsidRDefault="00F52FB8" w:rsidP="00680D9F">
            <w:r w:rsidRPr="003A74D7">
              <w:t>- What do you typically use to evaluate a patient's pain? How do you 'see' that a patient is in pain? - Is this a standard at LUMC? - Follow-up: What do you think about this? - What do you think are the most effective methods to assess pain? - What is the role of doctors in assessing/treating pain? Do they do things differently? - What are your experiences with the Central Pain Team?</w:t>
            </w:r>
          </w:p>
        </w:tc>
      </w:tr>
      <w:tr w:rsidR="00F52FB8" w14:paraId="5B71F182" w14:textId="77777777" w:rsidTr="00680D9F">
        <w:trPr>
          <w:trHeight w:val="104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32C7718A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Registr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85B8E61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t>It happens that the registration of NRS scores is not filled in, especially for the second measurement after a high NRS score. Why is this? Does it ever happen that a pain score does not match how a patient seems to experience the pain? How do you handle this?</w:t>
            </w:r>
          </w:p>
        </w:tc>
      </w:tr>
      <w:tr w:rsidR="00F52FB8" w14:paraId="185F1484" w14:textId="77777777" w:rsidTr="00680D9F">
        <w:trPr>
          <w:trHeight w:val="1627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3D4AF300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Anxie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7F591A9E" w14:textId="77777777" w:rsidR="00F52FB8" w:rsidRPr="003A74D7" w:rsidRDefault="00F52FB8" w:rsidP="00680D9F">
            <w:r w:rsidRPr="003A74D7">
              <w:t>- What do you typically use to assess a patient's anxiety? How do you 'see' that a patient is anxious? - Is there a standard at LUMC (</w:t>
            </w:r>
            <w:proofErr w:type="gramStart"/>
            <w:r w:rsidRPr="003A74D7">
              <w:t>similar to</w:t>
            </w:r>
            <w:proofErr w:type="gramEnd"/>
            <w:r w:rsidRPr="003A74D7">
              <w:t xml:space="preserve"> pain scores, but for anxiety)? What do you think about this? - How do you deal with an anxious patient? - What do you think are the most effective methods to assess (to 'see') anxiety? - What is your role in assessing/treating anxiety? What is the role of the doctor? Is there a difference?</w:t>
            </w:r>
          </w:p>
        </w:tc>
      </w:tr>
      <w:tr w:rsidR="00F52FB8" w14:paraId="6ACF357D" w14:textId="77777777" w:rsidTr="00680D9F">
        <w:trPr>
          <w:trHeight w:val="1034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12A2BBD6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TC (Not yet completed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080CB6D8" w14:textId="77777777" w:rsidR="00F52FB8" w:rsidRPr="003A74D7" w:rsidRDefault="00F52FB8" w:rsidP="00680D9F">
            <w:r w:rsidRPr="003A74D7">
              <w:t>- What do you already know about the TC course? - Do you know why the TC course is being introduced? - What are your expectations of this course? - What would you like to learn during the course?</w:t>
            </w:r>
          </w:p>
        </w:tc>
      </w:tr>
    </w:tbl>
    <w:p w14:paraId="2A43DF04" w14:textId="77777777" w:rsidR="00F52FB8" w:rsidRPr="00154E0F" w:rsidRDefault="00F52FB8" w:rsidP="00F52FB8">
      <w:pPr>
        <w:rPr>
          <w:b/>
          <w:bCs/>
        </w:rPr>
      </w:pPr>
    </w:p>
    <w:p w14:paraId="08CF77CB" w14:textId="77777777" w:rsidR="00F52FB8" w:rsidRPr="00154E0F" w:rsidRDefault="00F52FB8" w:rsidP="00F52FB8">
      <w:pPr>
        <w:rPr>
          <w:b/>
          <w:bCs/>
        </w:rPr>
      </w:pPr>
      <w:r w:rsidRPr="00154E0F">
        <w:rPr>
          <w:b/>
          <w:bCs/>
        </w:rPr>
        <w:br w:type="page"/>
      </w:r>
    </w:p>
    <w:p w14:paraId="1A336A56" w14:textId="77777777" w:rsidR="00F52FB8" w:rsidRPr="003A74D7" w:rsidRDefault="00F52FB8" w:rsidP="00F52FB8">
      <w:pPr>
        <w:rPr>
          <w:b/>
          <w:bCs/>
        </w:rPr>
      </w:pPr>
      <w:r w:rsidRPr="003A74D7">
        <w:rPr>
          <w:b/>
          <w:bCs/>
        </w:rPr>
        <w:lastRenderedPageBreak/>
        <w:t>Topic List after the Training</w:t>
      </w:r>
    </w:p>
    <w:tbl>
      <w:tblPr>
        <w:tblW w:w="9499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7275"/>
      </w:tblGrid>
      <w:tr w:rsidR="00F52FB8" w14:paraId="45BCE24F" w14:textId="77777777" w:rsidTr="00680D9F">
        <w:trPr>
          <w:trHeight w:val="464"/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41831293" w14:textId="77777777" w:rsidR="00F52FB8" w:rsidRPr="003A74D7" w:rsidRDefault="00F52FB8" w:rsidP="00680D9F">
            <w:pPr>
              <w:rPr>
                <w:b/>
                <w:bCs/>
                <w:lang w:val="nl-NL"/>
              </w:rPr>
            </w:pPr>
            <w:r w:rsidRPr="003A74D7">
              <w:rPr>
                <w:b/>
                <w:bCs/>
              </w:rPr>
              <w:t>Top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5C6C671E" w14:textId="77777777" w:rsidR="00F52FB8" w:rsidRPr="003A74D7" w:rsidRDefault="00F52FB8" w:rsidP="00680D9F">
            <w:pPr>
              <w:rPr>
                <w:b/>
                <w:bCs/>
                <w:lang w:val="nl-NL"/>
              </w:rPr>
            </w:pPr>
            <w:r w:rsidRPr="003A74D7">
              <w:rPr>
                <w:b/>
                <w:bCs/>
              </w:rPr>
              <w:t>Question</w:t>
            </w:r>
          </w:p>
        </w:tc>
      </w:tr>
      <w:tr w:rsidR="00F52FB8" w14:paraId="1E2F8919" w14:textId="77777777" w:rsidTr="00680D9F">
        <w:trPr>
          <w:trHeight w:val="774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7A42C690" w14:textId="77777777" w:rsidR="00F52FB8" w:rsidRPr="003A74D7" w:rsidRDefault="00F52FB8" w:rsidP="00680D9F">
            <w:r w:rsidRPr="003A74D7">
              <w:rPr>
                <w:b/>
                <w:bCs/>
              </w:rPr>
              <w:t>Demographics (Round of questions - all at once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EC888A8" w14:textId="77777777" w:rsidR="00F52FB8" w:rsidRPr="003A74D7" w:rsidRDefault="00F52FB8" w:rsidP="00680D9F">
            <w:r w:rsidRPr="003A74D7">
              <w:t>- What is your name? - How old are you? - How long have you been a nurse/medical professional? - Have you completed the TC training?</w:t>
            </w:r>
          </w:p>
        </w:tc>
      </w:tr>
      <w:tr w:rsidR="00F52FB8" w14:paraId="4221AED1" w14:textId="77777777" w:rsidTr="00680D9F">
        <w:trPr>
          <w:trHeight w:val="1056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20AB457F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TC Train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6595E291" w14:textId="77777777" w:rsidR="00F52FB8" w:rsidRPr="003A74D7" w:rsidRDefault="00F52FB8" w:rsidP="00680D9F">
            <w:r w:rsidRPr="003A74D7">
              <w:t xml:space="preserve">- What did you think of the TC training? - To what extent do you think you can apply TC communication? Do you have an example? - Did the training meet your expectations? (Explain why/why not) - Do you need additional training </w:t>
            </w:r>
            <w:proofErr w:type="gramStart"/>
            <w:r w:rsidRPr="003A74D7">
              <w:t>at this time</w:t>
            </w:r>
            <w:proofErr w:type="gramEnd"/>
            <w:r w:rsidRPr="003A74D7">
              <w:t>?</w:t>
            </w:r>
          </w:p>
        </w:tc>
      </w:tr>
      <w:tr w:rsidR="00F52FB8" w14:paraId="052A04FE" w14:textId="77777777" w:rsidTr="00680D9F">
        <w:trPr>
          <w:trHeight w:val="1069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213C4F1C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Pai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21B3AE14" w14:textId="77777777" w:rsidR="00F52FB8" w:rsidRPr="003A74D7" w:rsidRDefault="00F52FB8" w:rsidP="00680D9F">
            <w:r w:rsidRPr="003A74D7">
              <w:t>- During the TC training, it was discussed to evaluate pain and anxiety with a comfort score (NRS comfort), with a checkbox: does the patient need more pain relief. Do you agree with this? - Do you have any other suggestions to improve pain registration?</w:t>
            </w:r>
          </w:p>
        </w:tc>
      </w:tr>
      <w:tr w:rsidR="00F52FB8" w14:paraId="45CF53C1" w14:textId="77777777" w:rsidTr="00680D9F">
        <w:trPr>
          <w:trHeight w:val="761"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bottom"/>
            <w:hideMark/>
          </w:tcPr>
          <w:p w14:paraId="380E41F1" w14:textId="77777777" w:rsidR="00F52FB8" w:rsidRPr="003A74D7" w:rsidRDefault="00F52FB8" w:rsidP="00680D9F">
            <w:pPr>
              <w:rPr>
                <w:lang w:val="nl-NL"/>
              </w:rPr>
            </w:pPr>
            <w:r w:rsidRPr="003A74D7">
              <w:rPr>
                <w:b/>
                <w:bCs/>
              </w:rPr>
              <w:t>Fre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bottom"/>
            <w:hideMark/>
          </w:tcPr>
          <w:p w14:paraId="160480D6" w14:textId="77777777" w:rsidR="00F52FB8" w:rsidRPr="003A74D7" w:rsidRDefault="00F52FB8" w:rsidP="00680D9F">
            <w:r w:rsidRPr="003A74D7">
              <w:t>- Do you have any other points regarding pain, anxiety, and therapeutic communication that you would like to discuss?</w:t>
            </w:r>
          </w:p>
        </w:tc>
      </w:tr>
    </w:tbl>
    <w:p w14:paraId="086E8128" w14:textId="77777777" w:rsidR="008D242A" w:rsidRDefault="008D242A"/>
    <w:sectPr w:rsidR="008D2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2FB8"/>
    <w:rsid w:val="004A45FA"/>
    <w:rsid w:val="00547B37"/>
    <w:rsid w:val="008D242A"/>
    <w:rsid w:val="00A3738E"/>
    <w:rsid w:val="00C01C0E"/>
    <w:rsid w:val="00DB29CB"/>
    <w:rsid w:val="00F5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2F67"/>
  <w15:chartTrackingRefBased/>
  <w15:docId w15:val="{BDD9600F-98EE-4F1B-BA1B-F8151ADA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B8"/>
    <w:rPr>
      <w:rFonts w:cstheme="majorHAnsi"/>
      <w:kern w:val="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F52FB8"/>
    <w:pPr>
      <w:keepNext w:val="0"/>
      <w:keepLines w:val="0"/>
      <w:spacing w:before="0" w:after="160"/>
      <w:outlineLvl w:val="0"/>
    </w:pPr>
    <w:rPr>
      <w:rFonts w:asciiTheme="minorHAnsi" w:eastAsiaTheme="minorHAnsi" w:hAnsiTheme="minorHAnsi" w:cstheme="majorHAnsi"/>
      <w:color w:val="auto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F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FB8"/>
    <w:rPr>
      <w:rFonts w:cstheme="majorHAnsi"/>
      <w:kern w:val="0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FB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Hoek</dc:creator>
  <cp:keywords/>
  <dc:description/>
  <cp:lastModifiedBy>JMIR Copyediting Team</cp:lastModifiedBy>
  <cp:revision>2</cp:revision>
  <dcterms:created xsi:type="dcterms:W3CDTF">2024-07-02T13:11:00Z</dcterms:created>
  <dcterms:modified xsi:type="dcterms:W3CDTF">2025-04-21T19:16:00Z</dcterms:modified>
</cp:coreProperties>
</file>